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C8E81" w14:textId="6E163EA6" w:rsidR="00B17B26" w:rsidRPr="00511DC3" w:rsidRDefault="00490DC2" w:rsidP="00B17B26">
      <w:pPr>
        <w:rPr>
          <w:rFonts w:ascii="Arial" w:hAnsi="Arial" w:cs="Arial"/>
          <w:szCs w:val="20"/>
        </w:rPr>
      </w:pPr>
      <w:r w:rsidRPr="00511DC3">
        <w:rPr>
          <w:rFonts w:ascii="Arial" w:hAnsi="Arial" w:cs="Arial"/>
          <w:szCs w:val="20"/>
        </w:rPr>
        <w:t xml:space="preserve">S2 </w:t>
      </w:r>
      <w:r w:rsidR="00B17B26" w:rsidRPr="00511DC3">
        <w:rPr>
          <w:rFonts w:ascii="Arial" w:hAnsi="Arial" w:cs="Arial"/>
          <w:szCs w:val="20"/>
        </w:rPr>
        <w:t>Table. Search strategy for MEDLINE</w:t>
      </w:r>
    </w:p>
    <w:tbl>
      <w:tblPr>
        <w:tblW w:w="6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5521"/>
      </w:tblGrid>
      <w:tr w:rsidR="00511DC3" w:rsidRPr="00511DC3" w14:paraId="16E3B1C9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4651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86D8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arch Terms</w:t>
            </w:r>
          </w:p>
        </w:tc>
      </w:tr>
      <w:tr w:rsidR="00511DC3" w:rsidRPr="00511DC3" w14:paraId="53B3D501" w14:textId="77777777" w:rsidTr="00511DC3">
        <w:trPr>
          <w:trHeight w:val="34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107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BE8B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I "Thoracotomy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Thoraco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14B3F394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09B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A99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Thoracic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urgery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Thoracic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urgery"</w:t>
            </w:r>
          </w:p>
        </w:tc>
      </w:tr>
      <w:tr w:rsidR="00511DC3" w:rsidRPr="00511DC3" w14:paraId="7B510AE4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FFE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B34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Lob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Lob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10DA77B2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516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B5D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Pneumon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Pneumon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17B018E7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107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736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Pneum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Pneum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32FABCF7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7EE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047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Esophag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Esophagectomy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78C7875B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9E9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D2BD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Open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heart surgery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Open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heart surgery"</w:t>
            </w:r>
          </w:p>
        </w:tc>
      </w:tr>
      <w:tr w:rsidR="00511DC3" w:rsidRPr="00511DC3" w14:paraId="183BE999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114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28D9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Cardiac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urgery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Cardiac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urgery"</w:t>
            </w:r>
          </w:p>
        </w:tc>
      </w:tr>
      <w:tr w:rsidR="00511DC3" w:rsidRPr="00511DC3" w14:paraId="4BF354DE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411D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C7A8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 1-8</w:t>
            </w:r>
          </w:p>
        </w:tc>
      </w:tr>
      <w:tr w:rsidR="00511DC3" w:rsidRPr="00511DC3" w14:paraId="5C9D9511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A483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397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Video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assisted thoracic surgery"</w:t>
            </w:r>
          </w:p>
        </w:tc>
      </w:tr>
      <w:tr w:rsidR="00511DC3" w:rsidRPr="00511DC3" w14:paraId="41343D34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58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8B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Pain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Pain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57FD1378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AB4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174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Postoperativ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Postoperativ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35BF5CE4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4C0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1A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Perioperativ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Perioperativ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5894EE61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847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048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nalgesia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analgesia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003D91CC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03A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DDFA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nalges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*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analges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"</w:t>
            </w:r>
          </w:p>
        </w:tc>
      </w:tr>
      <w:tr w:rsidR="00511DC3" w:rsidRPr="00511DC3" w14:paraId="2F6B6CFF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7A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90C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 10-15</w:t>
            </w:r>
          </w:p>
        </w:tc>
      </w:tr>
      <w:tr w:rsidR="00511DC3" w:rsidRPr="00511DC3" w14:paraId="3D36B077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218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C4B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cupunctur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acupunctur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73DAF414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930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CF9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cupressur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" OR 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"acupressur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</w:t>
            </w:r>
          </w:p>
        </w:tc>
      </w:tr>
      <w:tr w:rsidR="00511DC3" w:rsidRPr="00511DC3" w14:paraId="5CE28022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B7D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693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cupoint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 OR "acupoint"</w:t>
            </w:r>
          </w:p>
        </w:tc>
      </w:tr>
      <w:tr w:rsidR="00511DC3" w:rsidRPr="00511DC3" w14:paraId="6D85E4C1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691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04C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acup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" OR "</w:t>
            </w: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up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"</w:t>
            </w:r>
          </w:p>
        </w:tc>
      </w:tr>
      <w:tr w:rsidR="00511DC3" w:rsidRPr="00511DC3" w14:paraId="36871F11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573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800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I"electroacupuncture</w:t>
            </w:r>
            <w:proofErr w:type="spellEnd"/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" OR "electroacupuncture"</w:t>
            </w:r>
          </w:p>
        </w:tc>
      </w:tr>
      <w:tr w:rsidR="00511DC3" w:rsidRPr="00511DC3" w14:paraId="776E454B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B8F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BBA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 17-21</w:t>
            </w:r>
          </w:p>
        </w:tc>
      </w:tr>
      <w:tr w:rsidR="00511DC3" w:rsidRPr="00511DC3" w14:paraId="57808A49" w14:textId="77777777" w:rsidTr="00511DC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FA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175" w14:textId="77777777" w:rsidR="00511DC3" w:rsidRPr="00511DC3" w:rsidRDefault="00511DC3" w:rsidP="00511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11D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#9 NOT #10) AND #16 AND #22</w:t>
            </w:r>
          </w:p>
        </w:tc>
      </w:tr>
    </w:tbl>
    <w:p w14:paraId="6D84E0B6" w14:textId="77777777" w:rsidR="00017F4E" w:rsidRPr="00623AD5" w:rsidRDefault="00017F4E">
      <w:pPr>
        <w:rPr>
          <w:rFonts w:ascii="Times New Roman" w:hAnsi="Times New Roman" w:cs="Times New Roman"/>
          <w:szCs w:val="20"/>
        </w:rPr>
      </w:pPr>
    </w:p>
    <w:p w14:paraId="1CCE4AAF" w14:textId="6357B3F8" w:rsidR="005C7CEE" w:rsidRPr="00623AD5" w:rsidRDefault="005C7CEE">
      <w:pPr>
        <w:rPr>
          <w:rFonts w:ascii="Times New Roman" w:hAnsi="Times New Roman" w:cs="Times New Roman"/>
          <w:szCs w:val="20"/>
        </w:rPr>
      </w:pPr>
    </w:p>
    <w:sectPr w:rsidR="005C7CEE" w:rsidRPr="00623A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F7044" w14:textId="77777777" w:rsidR="00CF048C" w:rsidRDefault="00CF048C" w:rsidP="00B17B26">
      <w:pPr>
        <w:spacing w:after="0" w:line="240" w:lineRule="auto"/>
      </w:pPr>
      <w:r>
        <w:separator/>
      </w:r>
    </w:p>
  </w:endnote>
  <w:endnote w:type="continuationSeparator" w:id="0">
    <w:p w14:paraId="1C7F1533" w14:textId="77777777" w:rsidR="00CF048C" w:rsidRDefault="00CF048C" w:rsidP="00B1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7DD65" w14:textId="77777777" w:rsidR="00CF048C" w:rsidRDefault="00CF048C" w:rsidP="00B17B26">
      <w:pPr>
        <w:spacing w:after="0" w:line="240" w:lineRule="auto"/>
      </w:pPr>
      <w:r>
        <w:separator/>
      </w:r>
    </w:p>
  </w:footnote>
  <w:footnote w:type="continuationSeparator" w:id="0">
    <w:p w14:paraId="2A981B8F" w14:textId="77777777" w:rsidR="00CF048C" w:rsidRDefault="00CF048C" w:rsidP="00B1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D5"/>
    <w:rsid w:val="00017F4E"/>
    <w:rsid w:val="0015365A"/>
    <w:rsid w:val="00490DC2"/>
    <w:rsid w:val="00511DC3"/>
    <w:rsid w:val="005C7CEE"/>
    <w:rsid w:val="00623AD5"/>
    <w:rsid w:val="008429A1"/>
    <w:rsid w:val="00A1275F"/>
    <w:rsid w:val="00B17B26"/>
    <w:rsid w:val="00BC5ECB"/>
    <w:rsid w:val="00CF048C"/>
    <w:rsid w:val="00E1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8E52E"/>
  <w15:chartTrackingRefBased/>
  <w15:docId w15:val="{2B063E1A-35C7-484F-AB2B-466FCBF6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B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7B26"/>
  </w:style>
  <w:style w:type="paragraph" w:styleId="a4">
    <w:name w:val="footer"/>
    <w:basedOn w:val="a"/>
    <w:link w:val="Char0"/>
    <w:uiPriority w:val="99"/>
    <w:unhideWhenUsed/>
    <w:rsid w:val="00B17B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7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소현</dc:creator>
  <cp:keywords/>
  <dc:description/>
  <cp:lastModifiedBy>박소현</cp:lastModifiedBy>
  <cp:revision>4</cp:revision>
  <dcterms:created xsi:type="dcterms:W3CDTF">2021-01-15T08:41:00Z</dcterms:created>
  <dcterms:modified xsi:type="dcterms:W3CDTF">2021-01-15T17:33:00Z</dcterms:modified>
</cp:coreProperties>
</file>